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6D38B" w14:textId="2EA1335B" w:rsidR="00650C01" w:rsidRDefault="00650C01" w:rsidP="00650C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 w:hint="eastAsia"/>
        </w:rPr>
        <w:t xml:space="preserve"> Correlations among the key variables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660"/>
        <w:gridCol w:w="1661"/>
        <w:gridCol w:w="1661"/>
        <w:gridCol w:w="1661"/>
        <w:gridCol w:w="1661"/>
        <w:gridCol w:w="1661"/>
        <w:gridCol w:w="1661"/>
      </w:tblGrid>
      <w:tr w:rsidR="00650C01" w:rsidRPr="00650C01" w14:paraId="7CD0350E" w14:textId="77777777" w:rsidTr="00650C01">
        <w:tc>
          <w:tcPr>
            <w:tcW w:w="2266" w:type="dxa"/>
            <w:tcBorders>
              <w:bottom w:val="single" w:sz="4" w:space="0" w:color="auto"/>
            </w:tcBorders>
          </w:tcPr>
          <w:p w14:paraId="47BE3B8F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7FFC26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9D1C102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EE6508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4AC2CF9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C4635C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C8B0883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CD259E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7</w:t>
            </w:r>
          </w:p>
        </w:tc>
      </w:tr>
      <w:tr w:rsidR="00650C01" w:rsidRPr="00650C01" w14:paraId="331234D5" w14:textId="77777777" w:rsidTr="00650C01">
        <w:tc>
          <w:tcPr>
            <w:tcW w:w="2266" w:type="dxa"/>
            <w:tcBorders>
              <w:bottom w:val="nil"/>
            </w:tcBorders>
          </w:tcPr>
          <w:p w14:paraId="5A904C20" w14:textId="77777777" w:rsidR="00650C01" w:rsidRPr="00650C01" w:rsidRDefault="00650C01" w:rsidP="001304A3">
            <w:pPr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1. Guilt-NBE</w:t>
            </w:r>
          </w:p>
        </w:tc>
        <w:tc>
          <w:tcPr>
            <w:tcW w:w="1660" w:type="dxa"/>
            <w:tcBorders>
              <w:bottom w:val="nil"/>
            </w:tcBorders>
          </w:tcPr>
          <w:p w14:paraId="6CC5532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bottom w:val="nil"/>
            </w:tcBorders>
          </w:tcPr>
          <w:p w14:paraId="6913A561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bottom w:val="nil"/>
            </w:tcBorders>
          </w:tcPr>
          <w:p w14:paraId="31BC6CA8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bottom w:val="nil"/>
            </w:tcBorders>
          </w:tcPr>
          <w:p w14:paraId="24A12A8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bottom w:val="nil"/>
            </w:tcBorders>
          </w:tcPr>
          <w:p w14:paraId="55E900B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bottom w:val="nil"/>
            </w:tcBorders>
          </w:tcPr>
          <w:p w14:paraId="66CD427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bottom w:val="nil"/>
            </w:tcBorders>
          </w:tcPr>
          <w:p w14:paraId="6B7CF00E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1A9DB05F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5C81B102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2. Guilt-repai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6708D90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 xml:space="preserve">0.88 </w:t>
            </w:r>
          </w:p>
          <w:p w14:paraId="56F3C678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87, 0.88)</w:t>
            </w:r>
          </w:p>
          <w:p w14:paraId="6111DED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59F5BA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D8C5602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BCC6EFC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CCA6E60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CF90E8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9AF069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691A8317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2E83DF3D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3. Shame-NSE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417FFE1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 xml:space="preserve">0.72 </w:t>
            </w:r>
          </w:p>
          <w:p w14:paraId="77C0109C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71, 0.73)</w:t>
            </w:r>
          </w:p>
          <w:p w14:paraId="1E4A2184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CF48DB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79</w:t>
            </w:r>
          </w:p>
          <w:p w14:paraId="6CED40E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78, 0.80)</w:t>
            </w:r>
          </w:p>
          <w:p w14:paraId="64DFCA30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85C7F68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F90AF2C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C9CDE29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903A70E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C2CADF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5B19A876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3924098F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4. Shame-withdrawal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68F849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41</w:t>
            </w:r>
          </w:p>
          <w:p w14:paraId="3ADFA12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40, 0.42)</w:t>
            </w:r>
          </w:p>
          <w:p w14:paraId="3036236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27F8A572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40</w:t>
            </w:r>
          </w:p>
          <w:p w14:paraId="08EFD26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39, 0.41)</w:t>
            </w:r>
          </w:p>
          <w:p w14:paraId="7367273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7581723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55</w:t>
            </w:r>
          </w:p>
          <w:p w14:paraId="697C6F5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54, 0.56)</w:t>
            </w:r>
          </w:p>
          <w:p w14:paraId="65C8E77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765F37D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D3AE20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6FDAAF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2C9494B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710794D1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0260A65D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5. Rumination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0DAFC0D" w14:textId="60FD7323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26</w:t>
            </w:r>
          </w:p>
          <w:p w14:paraId="7C045663" w14:textId="46F15629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6F6461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2</w:t>
            </w:r>
            <w:r w:rsidR="006F6461">
              <w:rPr>
                <w:rFonts w:ascii="Times New Roman" w:hAnsi="Times New Roman" w:hint="eastAsia"/>
                <w:sz w:val="20"/>
                <w:szCs w:val="21"/>
              </w:rPr>
              <w:t>8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6F6461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2</w:t>
            </w:r>
            <w:r w:rsidR="006F6461"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4D7318BD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388DF67" w14:textId="7636EF36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27</w:t>
            </w:r>
          </w:p>
          <w:p w14:paraId="44EF5CF7" w14:textId="76732722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2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9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2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2DCE54CF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F98644F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30</w:t>
            </w:r>
          </w:p>
          <w:p w14:paraId="744D261A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29, 0.32)</w:t>
            </w:r>
          </w:p>
          <w:p w14:paraId="4EBBB9DE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2D64E65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23</w:t>
            </w:r>
          </w:p>
          <w:p w14:paraId="428A3CE0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21, 0.26)</w:t>
            </w:r>
          </w:p>
          <w:p w14:paraId="4C4E4274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1583740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04C8DA8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3E34629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1192B26C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4AE514EE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6. Catastrophizing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160C3CE" w14:textId="3483E13B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05</w:t>
            </w:r>
          </w:p>
          <w:p w14:paraId="08448B68" w14:textId="51876379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0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7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0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48A4D8E4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72180EF" w14:textId="1F40E3A0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04</w:t>
            </w:r>
          </w:p>
          <w:p w14:paraId="5B5C566C" w14:textId="4B944E2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0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0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006C41FC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42BFE5E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17</w:t>
            </w:r>
          </w:p>
          <w:p w14:paraId="36CA413B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15, 0.19)</w:t>
            </w:r>
          </w:p>
          <w:p w14:paraId="083534A7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C319154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27</w:t>
            </w:r>
          </w:p>
          <w:p w14:paraId="14A1393B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25, 0.29)</w:t>
            </w:r>
          </w:p>
          <w:p w14:paraId="081D4DB3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73A8785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62</w:t>
            </w:r>
          </w:p>
          <w:p w14:paraId="4B6DDBB2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62, 0.64)</w:t>
            </w:r>
          </w:p>
          <w:p w14:paraId="50922876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22706D2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E3D527E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650C01" w:rsidRPr="00650C01" w14:paraId="4E0603BC" w14:textId="77777777" w:rsidTr="00650C01">
        <w:tc>
          <w:tcPr>
            <w:tcW w:w="2266" w:type="dxa"/>
            <w:tcBorders>
              <w:top w:val="nil"/>
              <w:bottom w:val="nil"/>
            </w:tcBorders>
          </w:tcPr>
          <w:p w14:paraId="43D39C72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7. Self-blame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82598A2" w14:textId="42645C97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12</w:t>
            </w:r>
          </w:p>
          <w:p w14:paraId="455D42D0" w14:textId="2068C6B1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1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1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2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25D8F5BD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F5814C7" w14:textId="176931A4" w:rsidR="00650C01" w:rsidRPr="006814BF" w:rsidRDefault="006F646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="00650C01" w:rsidRPr="006814BF">
              <w:rPr>
                <w:rFonts w:ascii="Times New Roman" w:hAnsi="Times New Roman"/>
                <w:sz w:val="20"/>
                <w:szCs w:val="21"/>
              </w:rPr>
              <w:t>0.10</w:t>
            </w:r>
          </w:p>
          <w:p w14:paraId="4121C3DA" w14:textId="5619D963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1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2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 xml:space="preserve">, 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-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0.1</w:t>
            </w:r>
            <w:r w:rsidR="00C637EF">
              <w:rPr>
                <w:rFonts w:ascii="Times New Roman" w:hAnsi="Times New Roman" w:hint="eastAsia"/>
                <w:sz w:val="20"/>
                <w:szCs w:val="21"/>
              </w:rPr>
              <w:t>0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  <w:p w14:paraId="47634674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692BC30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23</w:t>
            </w:r>
          </w:p>
          <w:p w14:paraId="064A546F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21, 0.26)</w:t>
            </w:r>
          </w:p>
          <w:p w14:paraId="6C95D560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B27C6C6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22</w:t>
            </w:r>
          </w:p>
          <w:p w14:paraId="5001805B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20, 0.24)</w:t>
            </w:r>
          </w:p>
          <w:p w14:paraId="64A60882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0A1612E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0.56</w:t>
            </w:r>
          </w:p>
          <w:p w14:paraId="5A1A0883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0.56, 0.58)</w:t>
            </w:r>
          </w:p>
          <w:p w14:paraId="33C56B86" w14:textId="77777777" w:rsidR="00650C01" w:rsidRPr="006814BF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814BF">
              <w:rPr>
                <w:rFonts w:ascii="Times New Roman" w:hAnsi="Times New Roman"/>
                <w:sz w:val="20"/>
                <w:szCs w:val="21"/>
              </w:rPr>
              <w:t>(</w:t>
            </w:r>
            <w:r w:rsidRPr="006814BF">
              <w:rPr>
                <w:rFonts w:ascii="Times New Roman" w:hAnsi="Times New Roman"/>
                <w:i/>
                <w:iCs/>
              </w:rPr>
              <w:t>P&lt; .001</w:t>
            </w:r>
            <w:r w:rsidRPr="006814BF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7BAB6A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71</w:t>
            </w:r>
          </w:p>
          <w:p w14:paraId="10FE8070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70, 0.71)</w:t>
            </w:r>
          </w:p>
          <w:p w14:paraId="0E91F2A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016995B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</w:t>
            </w:r>
          </w:p>
        </w:tc>
      </w:tr>
      <w:tr w:rsidR="00650C01" w:rsidRPr="00650C01" w14:paraId="5F87ED98" w14:textId="77777777" w:rsidTr="00650C01">
        <w:tc>
          <w:tcPr>
            <w:tcW w:w="2266" w:type="dxa"/>
            <w:tcBorders>
              <w:top w:val="nil"/>
            </w:tcBorders>
          </w:tcPr>
          <w:p w14:paraId="57CA2EAB" w14:textId="77777777" w:rsidR="00650C01" w:rsidRPr="00650C01" w:rsidRDefault="00650C01" w:rsidP="001304A3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8. IGD</w:t>
            </w:r>
          </w:p>
        </w:tc>
        <w:tc>
          <w:tcPr>
            <w:tcW w:w="1660" w:type="dxa"/>
            <w:tcBorders>
              <w:top w:val="nil"/>
            </w:tcBorders>
          </w:tcPr>
          <w:p w14:paraId="026D3B21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-0.03</w:t>
            </w:r>
          </w:p>
          <w:p w14:paraId="33820EC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-0.04, -0.02)</w:t>
            </w:r>
          </w:p>
          <w:p w14:paraId="1F7D74BC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= .02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2AF4209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 xml:space="preserve">-0.04 </w:t>
            </w:r>
          </w:p>
          <w:p w14:paraId="729442C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-0.03, -0.01)</w:t>
            </w:r>
          </w:p>
          <w:p w14:paraId="3CD3F13E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=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29DA9CA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03</w:t>
            </w:r>
          </w:p>
          <w:p w14:paraId="42B9B22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01, 0.05)</w:t>
            </w:r>
          </w:p>
          <w:p w14:paraId="68F44E11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= .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7F63E273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09</w:t>
            </w:r>
          </w:p>
          <w:p w14:paraId="35F354C8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07, 0.11)</w:t>
            </w:r>
          </w:p>
          <w:p w14:paraId="53085200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013E9F93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13</w:t>
            </w:r>
          </w:p>
          <w:p w14:paraId="5A7C6826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11, 0.15)</w:t>
            </w:r>
          </w:p>
          <w:p w14:paraId="71B457EA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2E9D96B5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19</w:t>
            </w:r>
          </w:p>
          <w:p w14:paraId="6EAB6A6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17, 0.21)</w:t>
            </w:r>
          </w:p>
          <w:p w14:paraId="411DEAA7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1661" w:type="dxa"/>
            <w:tcBorders>
              <w:top w:val="nil"/>
            </w:tcBorders>
          </w:tcPr>
          <w:p w14:paraId="33BFDE9D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0.21</w:t>
            </w:r>
          </w:p>
          <w:p w14:paraId="62CBED9F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0.19, 0.23)</w:t>
            </w:r>
          </w:p>
          <w:p w14:paraId="4467DCA1" w14:textId="77777777" w:rsidR="00650C01" w:rsidRPr="00650C01" w:rsidRDefault="00650C01" w:rsidP="001304A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650C01">
              <w:rPr>
                <w:rFonts w:ascii="Times New Roman" w:hAnsi="Times New Roman"/>
                <w:sz w:val="20"/>
                <w:szCs w:val="21"/>
              </w:rPr>
              <w:t>(</w:t>
            </w:r>
            <w:r w:rsidRPr="00650C01">
              <w:rPr>
                <w:rFonts w:ascii="Times New Roman" w:hAnsi="Times New Roman"/>
                <w:i/>
                <w:iCs/>
              </w:rPr>
              <w:t>P&lt; .001</w:t>
            </w:r>
            <w:r w:rsidRPr="00650C01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</w:tr>
    </w:tbl>
    <w:p w14:paraId="13CB1214" w14:textId="7CB2C9A4" w:rsidR="00650C01" w:rsidRDefault="00650C01">
      <w:pPr>
        <w:rPr>
          <w:rFonts w:hint="eastAsia"/>
        </w:rPr>
      </w:pPr>
      <w:r>
        <w:rPr>
          <w:rFonts w:ascii="Times New Roman" w:hAnsi="Times New Roman" w:cs="Times New Roman" w:hint="eastAsia"/>
        </w:rPr>
        <w:t>Note. NBE = Negative behavior-evaluations; NSE = Negative self-</w:t>
      </w:r>
      <w:r>
        <w:rPr>
          <w:rFonts w:ascii="Times New Roman" w:hAnsi="Times New Roman" w:cs="Times New Roman"/>
        </w:rPr>
        <w:t>evaluations</w:t>
      </w:r>
      <w:r>
        <w:rPr>
          <w:rFonts w:ascii="Times New Roman" w:hAnsi="Times New Roman" w:cs="Times New Roman" w:hint="eastAsia"/>
        </w:rPr>
        <w:t xml:space="preserve">; IGD = Internet gaming disorder. Correlation coefficients and their 95% confidence </w:t>
      </w:r>
      <w:r>
        <w:rPr>
          <w:rFonts w:ascii="Times New Roman" w:hAnsi="Times New Roman" w:cs="Times New Roman" w:hint="eastAsia"/>
        </w:rPr>
        <w:lastRenderedPageBreak/>
        <w:t xml:space="preserve">intervals were reported. Spearman correlation analyses were conducted between IGD and other key variables, while Pearson correlation analyses were conducted among variables of guilt/shame proneness and emotional </w:t>
      </w:r>
      <w:r>
        <w:rPr>
          <w:rFonts w:ascii="Times New Roman" w:hAnsi="Times New Roman" w:cs="Times New Roman"/>
        </w:rPr>
        <w:t>dysregulation</w:t>
      </w:r>
      <w:r>
        <w:rPr>
          <w:rFonts w:ascii="Times New Roman" w:hAnsi="Times New Roman" w:cs="Times New Roman" w:hint="eastAsia"/>
        </w:rPr>
        <w:t>.</w:t>
      </w:r>
    </w:p>
    <w:sectPr w:rsidR="00650C01" w:rsidSect="00650C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4F0B1" w14:textId="77777777" w:rsidR="006B7F12" w:rsidRDefault="006B7F12" w:rsidP="00650C01">
      <w:r>
        <w:separator/>
      </w:r>
    </w:p>
  </w:endnote>
  <w:endnote w:type="continuationSeparator" w:id="0">
    <w:p w14:paraId="43172A72" w14:textId="77777777" w:rsidR="006B7F12" w:rsidRDefault="006B7F12" w:rsidP="00650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C48B0" w14:textId="77777777" w:rsidR="006B7F12" w:rsidRDefault="006B7F12" w:rsidP="00650C01">
      <w:r>
        <w:separator/>
      </w:r>
    </w:p>
  </w:footnote>
  <w:footnote w:type="continuationSeparator" w:id="0">
    <w:p w14:paraId="348FFCE6" w14:textId="77777777" w:rsidR="006B7F12" w:rsidRDefault="006B7F12" w:rsidP="00650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AA2"/>
    <w:rsid w:val="00650C01"/>
    <w:rsid w:val="006814BF"/>
    <w:rsid w:val="006B7F12"/>
    <w:rsid w:val="006F6461"/>
    <w:rsid w:val="00800AA2"/>
    <w:rsid w:val="00C637EF"/>
    <w:rsid w:val="00F35706"/>
    <w:rsid w:val="00F8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6DE59"/>
  <w15:chartTrackingRefBased/>
  <w15:docId w15:val="{62B483B3-DA5A-4B54-A1F1-844511E8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C01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A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A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A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A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AA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A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AA2"/>
    <w:pPr>
      <w:keepNext/>
      <w:keepLines/>
      <w:outlineLvl w:val="7"/>
    </w:pPr>
    <w:rPr>
      <w:rFonts w:cstheme="majorBidi"/>
      <w:color w:val="595959" w:themeColor="text1" w:themeTint="A6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AA2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A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AA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AA2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AA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AA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AA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AA2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00A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A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A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A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A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0C01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0C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0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0C01"/>
    <w:rPr>
      <w:sz w:val="18"/>
      <w:szCs w:val="18"/>
    </w:rPr>
  </w:style>
  <w:style w:type="table" w:styleId="TableGrid">
    <w:name w:val="Table Grid"/>
    <w:basedOn w:val="TableNormal"/>
    <w:uiPriority w:val="39"/>
    <w:rsid w:val="00650C01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F215E-E3F4-4383-96E1-08A9FEFB4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182</Characters>
  <Application>Microsoft Office Word</Application>
  <DocSecurity>0</DocSecurity>
  <Lines>147</Lines>
  <Paragraphs>128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U YU</dc:creator>
  <cp:keywords/>
  <dc:description/>
  <cp:lastModifiedBy>YANQIU YU</cp:lastModifiedBy>
  <cp:revision>5</cp:revision>
  <dcterms:created xsi:type="dcterms:W3CDTF">2025-06-23T01:36:00Z</dcterms:created>
  <dcterms:modified xsi:type="dcterms:W3CDTF">2025-06-2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d1d1a-fd9e-4031-9b9b-0a46d07740ef</vt:lpwstr>
  </property>
</Properties>
</file>